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CD6" w:rsidRPr="009E1DC8" w:rsidRDefault="00D14CD6" w:rsidP="00D14CD6">
      <w:r>
        <w:rPr>
          <w:b/>
        </w:rPr>
        <w:t xml:space="preserve">S5 Appendix. </w:t>
      </w:r>
      <w:r w:rsidRPr="009E1DC8">
        <w:rPr>
          <w:b/>
        </w:rPr>
        <w:t>Lists of words used in Experiment 5</w:t>
      </w:r>
      <w:r>
        <w:rPr>
          <w:b/>
        </w:rPr>
        <w:t xml:space="preserve">. </w:t>
      </w:r>
      <w:r>
        <w:t>Lists vary in the number of words from 1 word to 10 words. All word-lists are given.</w:t>
      </w:r>
    </w:p>
    <w:p w:rsidR="00D14CD6" w:rsidRDefault="00D14CD6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963"/>
        <w:gridCol w:w="911"/>
        <w:gridCol w:w="963"/>
        <w:gridCol w:w="963"/>
        <w:gridCol w:w="911"/>
        <w:gridCol w:w="891"/>
        <w:gridCol w:w="911"/>
        <w:gridCol w:w="911"/>
        <w:gridCol w:w="963"/>
      </w:tblGrid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1 Word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rry 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2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3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4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5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hallow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6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7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top w:val="nil"/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8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9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14CD6" w:rsidTr="00D4654E"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D14CD6" w:rsidRPr="008421AA" w:rsidRDefault="00D14CD6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10 Words per List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</w:tr>
      <w:tr w:rsidR="00D14CD6" w:rsidTr="00D4654E">
        <w:tc>
          <w:tcPr>
            <w:tcW w:w="963" w:type="dxa"/>
            <w:tcBorders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63" w:type="dxa"/>
            <w:tcBorders>
              <w:left w:val="nil"/>
            </w:tcBorders>
          </w:tcPr>
          <w:p w:rsidR="00D14CD6" w:rsidRDefault="00D14CD6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</w:tr>
    </w:tbl>
    <w:p w:rsidR="00D14CD6" w:rsidRDefault="00D14CD6"/>
    <w:sectPr w:rsidR="00D14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CD6"/>
    <w:rsid w:val="000E545E"/>
    <w:rsid w:val="00D1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DBD2"/>
  <w15:chartTrackingRefBased/>
  <w15:docId w15:val="{D9DF01F8-9DE7-4777-9FA8-460E8AF4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14CD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</dc:creator>
  <cp:keywords/>
  <dc:description/>
  <cp:lastModifiedBy>Nichol</cp:lastModifiedBy>
  <cp:revision>1</cp:revision>
  <dcterms:created xsi:type="dcterms:W3CDTF">2017-02-15T05:02:00Z</dcterms:created>
  <dcterms:modified xsi:type="dcterms:W3CDTF">2017-02-15T05:03:00Z</dcterms:modified>
</cp:coreProperties>
</file>